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2B891" w14:textId="79FE9BA6" w:rsidR="00B139F4" w:rsidRDefault="003F74CA" w:rsidP="00B139F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15DD6">
        <w:rPr>
          <w:rFonts w:ascii="Times New Roman" w:hAnsi="Times New Roman" w:cs="Times New Roman"/>
          <w:b/>
          <w:sz w:val="20"/>
          <w:szCs w:val="20"/>
        </w:rPr>
        <w:t>S5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 Table: Performance analysis of PLS and ANN regression models on estimating age of 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>Aedes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>albopictus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>Wolbachia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 free and 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>Wolbachia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 infected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 xml:space="preserve">male and female </w:t>
      </w:r>
      <w:r w:rsidR="00B139F4" w:rsidRPr="00715DD6">
        <w:rPr>
          <w:rFonts w:ascii="Times New Roman" w:hAnsi="Times New Roman" w:cs="Times New Roman"/>
          <w:b/>
          <w:i/>
          <w:sz w:val="20"/>
          <w:szCs w:val="20"/>
        </w:rPr>
        <w:t>Aedes aegypti</w:t>
      </w:r>
      <w:r w:rsidR="00B139F4" w:rsidRPr="00715DD6">
        <w:rPr>
          <w:rFonts w:ascii="Times New Roman" w:hAnsi="Times New Roman" w:cs="Times New Roman"/>
          <w:b/>
          <w:sz w:val="20"/>
          <w:szCs w:val="20"/>
        </w:rPr>
        <w:t>. Results from ten-fold Monte Carlo cross-validation.</w:t>
      </w:r>
    </w:p>
    <w:p w14:paraId="1D181E09" w14:textId="77777777" w:rsidR="0073026A" w:rsidRDefault="0073026A" w:rsidP="00B139F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2B76E650" w14:textId="77777777" w:rsidR="00194FF0" w:rsidRPr="00715DD6" w:rsidRDefault="00194FF0" w:rsidP="00B139F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031" w:type="dxa"/>
        <w:jc w:val="center"/>
        <w:tblInd w:w="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"/>
        <w:gridCol w:w="1184"/>
        <w:gridCol w:w="1398"/>
        <w:gridCol w:w="1557"/>
        <w:gridCol w:w="1157"/>
        <w:gridCol w:w="1238"/>
        <w:gridCol w:w="1267"/>
        <w:gridCol w:w="1205"/>
      </w:tblGrid>
      <w:tr w:rsidR="00B139F4" w:rsidRPr="00715DD6" w14:paraId="6790C640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0F960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39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B4E0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Model estimation</w:t>
            </w:r>
          </w:p>
        </w:tc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EE3BD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2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797466" w14:textId="77777777" w:rsidR="00B139F4" w:rsidRPr="00715DD6" w:rsidRDefault="00B139F4" w:rsidP="00B139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3651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2CF9FCB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gramEnd"/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tail)</w:t>
            </w:r>
          </w:p>
        </w:tc>
        <w:tc>
          <w:tcPr>
            <w:tcW w:w="12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1F9B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02B4A7A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gramEnd"/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tail)</w:t>
            </w:r>
          </w:p>
        </w:tc>
      </w:tr>
      <w:tr w:rsidR="00B139F4" w:rsidRPr="00715DD6" w14:paraId="00D50282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12668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F3713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4B9C6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BC0F8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ADA96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NN</w:t>
            </w:r>
          </w:p>
        </w:tc>
        <w:tc>
          <w:tcPr>
            <w:tcW w:w="126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48C70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0960D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3B11E83A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B24DA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9</w:t>
            </w:r>
          </w:p>
          <w:p w14:paraId="1D595BF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395)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9EA8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17D23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E7EA7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1A74F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06790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5D019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03FD6895" w14:textId="77777777" w:rsidTr="00B139F4">
        <w:trPr>
          <w:trHeight w:val="129"/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906C24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57E30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D571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F2D52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7E77A27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6460D3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1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876227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160CF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4D7E3FAA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A1DCB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D485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BED5F7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73351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AC962D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5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AE0B82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04996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0D82FC2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F5D338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E828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7336A9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A8BDC25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2895C5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AA975B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214BE5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6B466082" w14:textId="77777777" w:rsidTr="00B139F4">
        <w:trPr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CF90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6DA22F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7C11A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7BE2F2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623ABD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83DAD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A6FBA2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35AA3953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45FAD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0</w:t>
            </w:r>
          </w:p>
          <w:p w14:paraId="0BB3ED6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60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0A8761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C6539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882043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EE8F14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97CD9D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BE6EB7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795D5D10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E65ECA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33E7A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9F11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8B2E4E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20390B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DD465F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1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857D31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C4A4C48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4346E26E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DC8393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76C9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01E8C0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EE4C2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78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EC075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2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E2CE5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13378C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74D58260" w14:textId="77777777" w:rsidTr="00B139F4">
        <w:trPr>
          <w:trHeight w:val="81"/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169777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80FF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428DEA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F3874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F99DFB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0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27AA3F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5BB1306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4AB6B375" w14:textId="77777777" w:rsidTr="00B139F4">
        <w:trPr>
          <w:trHeight w:val="81"/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79BB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F1E1C5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132136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91FB33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02BC39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9FB339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F65F6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781A7DC8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D15C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1</w:t>
            </w:r>
          </w:p>
          <w:p w14:paraId="7309277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23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13B041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01827A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9B5972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7434BF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3182FC0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1EC7A3E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E8AEECA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5849A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0E905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533E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A65D38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F71BAD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91A86AD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 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9AD8553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0E078E6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1926664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2F7900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5E264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CF0412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8010FB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BC504C6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054EE3A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5442029" w14:textId="422A5963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1658F" w:rsidRPr="00715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39F4" w:rsidRPr="00715DD6" w14:paraId="26F480E5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6EC53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90ECB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ED59CC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3ECE4B2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20E6F7C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ED7B453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42DAA8B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CA65BD5" w14:textId="77777777" w:rsidTr="00B139F4">
        <w:trPr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1A85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3A3A83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879DA1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5B08B7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0E2DEF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A8FC2C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830367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6E79FA99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3284E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2</w:t>
            </w:r>
          </w:p>
          <w:p w14:paraId="7221341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22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ED8033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0010D8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36FFFA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AB08CAD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11BA36" w14:textId="25B6736F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1658F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21A313" w14:textId="182B88D8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658F" w:rsidRPr="00715DD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B139F4" w:rsidRPr="00715DD6" w14:paraId="679D143A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8FB29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C36A8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DA99C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74B48B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E32000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F38F5E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73F3AAD" w14:textId="54E4487F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FBAAD73" w14:textId="4A25A04D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B139F4" w:rsidRPr="00715DD6" w14:paraId="2FD311A2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1DF43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F11E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0CF045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0E7532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6CEFD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</w:t>
            </w:r>
            <w:r w:rsidR="00781DE7"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F3985DC" w14:textId="57FFAD3C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CD12DB3" w14:textId="72CA45CA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B139F4" w:rsidRPr="00715DD6" w14:paraId="6BDBB34C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F58330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A9FF0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5A8F8C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E5C7FE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DA273D6" w14:textId="77777777" w:rsidR="00B139F4" w:rsidRPr="00715DD6" w:rsidRDefault="00DA7B9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C42D32D" w14:textId="6726D61A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AC378B" w14:textId="53895E9E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139F4" w:rsidRPr="00715DD6" w14:paraId="7EEAE5CC" w14:textId="77777777" w:rsidTr="00B139F4">
        <w:trPr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A68B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11002E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4D451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6175E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F3FFD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9AAE9C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D6FE6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1E75BBD0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6451F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3</w:t>
            </w:r>
          </w:p>
          <w:p w14:paraId="2CA8EAA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27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73F3A3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FAA6F7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882BCE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A96159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AC6ADED" w14:textId="465517A7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30B2ACC" w14:textId="4923B076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61645047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5B2DD0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D60D7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CE6ED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17FBA5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C1CCCA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7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7E4518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0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19661D" w14:textId="2EFDE06D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6F42D8" w14:textId="39A6788E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B139F4" w:rsidRPr="00715DD6" w14:paraId="5821FF2F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0689EA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AD42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6CA404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80FADC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C8B16B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EF35FBD" w14:textId="426BB454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9ACE034" w14:textId="38F1E510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139F4" w:rsidRPr="00715DD6" w14:paraId="5BD7C7BA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47952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2B6C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89B3C3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663273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4E412C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6.5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CB1B6DC" w14:textId="5BB6B4F1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8C0E9D8" w14:textId="712EE546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2D8125D" w14:textId="77777777" w:rsidTr="00B139F4">
        <w:trPr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6169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A6E826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C8D0BC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A08889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46BBE8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479F09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0F310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117C4AB1" w14:textId="77777777" w:rsidTr="00B139F4">
        <w:trPr>
          <w:jc w:val="center"/>
        </w:trPr>
        <w:tc>
          <w:tcPr>
            <w:tcW w:w="120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B608C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4</w:t>
            </w:r>
          </w:p>
          <w:p w14:paraId="6C7B43B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28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FE258C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97520F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D7E669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531A36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56F212" w14:textId="3909C7D9" w:rsidR="00B139F4" w:rsidRPr="00715DD6" w:rsidRDefault="00B615B8" w:rsidP="00B6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E919133" w14:textId="2C540984" w:rsidR="00B139F4" w:rsidRPr="00715DD6" w:rsidRDefault="00B615B8" w:rsidP="00B6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39F4" w:rsidRPr="00715DD6" w14:paraId="60B9B62F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84A10C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1E5F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90793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8630D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C0C21A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87438C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7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B2B861" w14:textId="1A9DEB5F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5840C5" w14:textId="4761D585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B139F4" w:rsidRPr="00715DD6" w14:paraId="1DD6140A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F8F033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B1C2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9F4402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A4E5AF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B05333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8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18A8B44" w14:textId="21BF615E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0D71D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B139F4" w:rsidRPr="00715DD6" w14:paraId="417B4A78" w14:textId="77777777" w:rsidTr="00B139F4">
        <w:trPr>
          <w:jc w:val="center"/>
        </w:trPr>
        <w:tc>
          <w:tcPr>
            <w:tcW w:w="120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8CB749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43833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90EAD9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25C85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9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8315E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EB5126" w14:textId="1F5D2B63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494F4AC" w14:textId="0D289160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39D3600C" w14:textId="77777777" w:rsidTr="00B139F4">
        <w:trPr>
          <w:jc w:val="center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4AB3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C89641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D119D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9D977B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6D2982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824B10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2A7C8E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1FFEDD7E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C79C6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5</w:t>
            </w:r>
          </w:p>
          <w:p w14:paraId="3AC7387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90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7CCFC8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017B3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9E116E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B390DB6" w14:textId="4ECCA0AA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6CFDEF3" w14:textId="1B3C6A02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A8F654" w14:textId="659DEBB5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B139F4" w:rsidRPr="00715DD6" w14:paraId="0CCB263E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83F09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B24F3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A96A45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02B5488" w14:textId="57FF42B3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9569E6E" w14:textId="0CE19C9D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089E35" w14:textId="7CCE4338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AA1A9A" w14:textId="621FF07B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33F90C5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6D70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F37AA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2B586C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9014568" w14:textId="27526CA8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0D08605" w14:textId="695D3F73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B21C1F" w14:textId="2BF20B65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EDB4D7" w14:textId="45D2698C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139F4" w:rsidRPr="00715DD6" w14:paraId="50932A2A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A1A85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4C69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4042BC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F117593" w14:textId="667E22E9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BD845EA" w14:textId="334838FA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2FF2715" w14:textId="754DF2FD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8B1AE3" w14:textId="3DA23FDF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62420604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8C573D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9F9B13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B11122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8F152D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D037CDD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9D9E8B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C100A2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638409DB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DA60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DS16</w:t>
            </w:r>
          </w:p>
          <w:p w14:paraId="4D06A3C5" w14:textId="4684601A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715DD6" w:rsidRPr="00715DD6">
              <w:rPr>
                <w:rFonts w:ascii="Times New Roman" w:hAnsi="Times New Roman" w:cs="Times New Roman"/>
                <w:sz w:val="20"/>
                <w:szCs w:val="20"/>
              </w:rPr>
              <w:t>111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2C59EE0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26CB6D7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FAF2A2C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DF1D28B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127024E" w14:textId="6586D75E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901BB6" w14:textId="5950B872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54355FC6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7AF06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654AB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6F09AF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7759D98" w14:textId="4E48705F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2B9BF9" w14:textId="4D2DC3CB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0B6B70" w14:textId="06243D20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B256235" w14:textId="4F9EB492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2AC646C4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8049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4467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AD0B6A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FCC417" w14:textId="56A97DB3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2FB9DDE" w14:textId="525F9245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9E41CB3" w14:textId="6232C3E9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2DCAB4" w14:textId="2793E57B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15B8" w:rsidRPr="00715DD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B139F4" w:rsidRPr="00715DD6" w14:paraId="0A4AC1F7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58BD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22B19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04AD34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7755D5D" w14:textId="54156F0F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C8B7879" w14:textId="1024CA36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99A2EE" w14:textId="37E800A8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A0C70A8" w14:textId="468F52C6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63FBCB65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0FFC78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96FCC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E6C640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F46B63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6CA1D7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2DA7B1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B0CED6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9F4" w:rsidRPr="00715DD6" w14:paraId="4B03379D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B6D1DC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DS17</w:t>
            </w:r>
          </w:p>
          <w:p w14:paraId="799DBB8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(N = 58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330761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tual ag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52E81C1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434B48F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4FFBDEC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225D6C2" w14:textId="222E9BA3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0ACAA05" w14:textId="62615D52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139F4" w:rsidRPr="00715DD6" w14:paraId="5F596466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96BE8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2D965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ge cla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5EE945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CBE125E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2D3798A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5EA715B" w14:textId="775145BB" w:rsidR="00B139F4" w:rsidRPr="00715DD6" w:rsidRDefault="00B615B8" w:rsidP="00B6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0BA22D" w14:textId="63F98ADE" w:rsidR="00B139F4" w:rsidRPr="00715DD6" w:rsidRDefault="00B615B8" w:rsidP="00B61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139F4" w:rsidRPr="00715DD6" w14:paraId="5D8EE9CF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6D84E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9088A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2D8513B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FB10BFE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89.9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625D4A9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92.7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781DE7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45C128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B3F117F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139F4" w:rsidRPr="00715DD6" w14:paraId="4095C3CC" w14:textId="77777777" w:rsidTr="00B139F4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gridBefore w:val="1"/>
          <w:wBefore w:w="25" w:type="dxa"/>
          <w:trHeight w:val="273"/>
        </w:trPr>
        <w:tc>
          <w:tcPr>
            <w:tcW w:w="11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C9EA3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EB765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E71EA" w14:textId="77777777" w:rsidR="00B139F4" w:rsidRPr="00715DD6" w:rsidRDefault="00B139F4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C4D7C8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96C8DA" w14:textId="77777777" w:rsidR="00B139F4" w:rsidRPr="00715DD6" w:rsidRDefault="00781DE7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</m:oMath>
            <w:r w:rsidRPr="00715DD6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B139F4" w:rsidRPr="00715DD6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4520D" w14:textId="36C06C5E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EC8421" w14:textId="004A5348" w:rsidR="00B139F4" w:rsidRPr="00715DD6" w:rsidRDefault="00B615B8" w:rsidP="00B13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DD6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4C8552D5" w14:textId="77777777" w:rsidR="00B139F4" w:rsidRPr="00715DD6" w:rsidRDefault="00B139F4" w:rsidP="00B139F4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31C79A89" w14:textId="77777777" w:rsidR="000A6CB3" w:rsidRPr="00715DD6" w:rsidRDefault="000A6CB3"/>
    <w:sectPr w:rsidR="000A6CB3" w:rsidRPr="00715DD6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9F4"/>
    <w:rsid w:val="000A6CB3"/>
    <w:rsid w:val="00194FF0"/>
    <w:rsid w:val="003F74CA"/>
    <w:rsid w:val="0041176F"/>
    <w:rsid w:val="00715DD6"/>
    <w:rsid w:val="0073026A"/>
    <w:rsid w:val="00781DE7"/>
    <w:rsid w:val="007A29A9"/>
    <w:rsid w:val="00B139F4"/>
    <w:rsid w:val="00B36BD6"/>
    <w:rsid w:val="00B615B8"/>
    <w:rsid w:val="00D1658F"/>
    <w:rsid w:val="00DA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0C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9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9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9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74</Words>
  <Characters>2137</Characters>
  <Application>Microsoft Macintosh Word</Application>
  <DocSecurity>0</DocSecurity>
  <Lines>17</Lines>
  <Paragraphs>5</Paragraphs>
  <ScaleCrop>false</ScaleCrop>
  <Company>Marquette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9</cp:revision>
  <dcterms:created xsi:type="dcterms:W3CDTF">2019-04-04T16:24:00Z</dcterms:created>
  <dcterms:modified xsi:type="dcterms:W3CDTF">2019-08-01T22:22:00Z</dcterms:modified>
</cp:coreProperties>
</file>